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1CBC" w:rsidRDefault="00561CBC" w:rsidP="009501D7">
      <w:pPr>
        <w:widowControl/>
        <w:jc w:val="left"/>
        <w:rPr>
          <w:rFonts w:ascii="Times New Roman" w:hAnsi="Times New Roman"/>
          <w:sz w:val="24"/>
          <w:szCs w:val="24"/>
        </w:rPr>
      </w:pPr>
      <w:r w:rsidRPr="00BB4375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2.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901D0D">
        <w:rPr>
          <w:rFonts w:ascii="Times New Roman" w:hAnsi="Times New Roman"/>
          <w:sz w:val="24"/>
        </w:rPr>
        <w:t>The properties of</w:t>
      </w:r>
      <w:r>
        <w:rPr>
          <w:rFonts w:ascii="Times New Roman" w:hAnsi="Times New Roman"/>
          <w:sz w:val="24"/>
        </w:rPr>
        <w:t xml:space="preserve"> multivariate statistical analysis</w:t>
      </w:r>
      <w:r w:rsidRPr="00901D0D">
        <w:rPr>
          <w:rFonts w:ascii="Times New Roman" w:hAnsi="Times New Roman"/>
          <w:sz w:val="24"/>
        </w:rPr>
        <w:t xml:space="preserve"> </w:t>
      </w:r>
      <w:r w:rsidRPr="00BE0E8C">
        <w:rPr>
          <w:rFonts w:ascii="Times New Roman" w:hAnsi="Times New Roman"/>
          <w:sz w:val="24"/>
          <w:szCs w:val="24"/>
        </w:rPr>
        <w:t xml:space="preserve">models of </w:t>
      </w:r>
      <w:r>
        <w:rPr>
          <w:rFonts w:ascii="Times New Roman" w:hAnsi="Times New Roman"/>
          <w:sz w:val="24"/>
          <w:szCs w:val="24"/>
        </w:rPr>
        <w:t xml:space="preserve">plasma </w:t>
      </w:r>
      <w:r w:rsidRPr="00BE0E8C">
        <w:rPr>
          <w:rFonts w:ascii="Times New Roman" w:hAnsi="Times New Roman"/>
          <w:sz w:val="24"/>
          <w:szCs w:val="24"/>
        </w:rPr>
        <w:t>samples</w:t>
      </w:r>
      <w:r>
        <w:rPr>
          <w:rFonts w:ascii="Times New Roman" w:hAnsi="Times New Roman"/>
          <w:sz w:val="24"/>
          <w:szCs w:val="24"/>
        </w:rPr>
        <w:t>.</w:t>
      </w:r>
      <w:proofErr w:type="gramEnd"/>
    </w:p>
    <w:p w:rsidR="00561CBC" w:rsidRDefault="00561CBC" w:rsidP="009501D7">
      <w:pPr>
        <w:widowControl/>
        <w:jc w:val="left"/>
        <w:rPr>
          <w:rFonts w:ascii="Times New Roman" w:hAnsi="Times New Roman"/>
          <w:sz w:val="24"/>
          <w:szCs w:val="24"/>
        </w:rPr>
      </w:pPr>
    </w:p>
    <w:tbl>
      <w:tblPr>
        <w:tblW w:w="8946" w:type="dxa"/>
        <w:tblInd w:w="93" w:type="dxa"/>
        <w:tblLayout w:type="fixed"/>
        <w:tblLook w:val="00A0"/>
      </w:tblPr>
      <w:tblGrid>
        <w:gridCol w:w="1336"/>
        <w:gridCol w:w="1231"/>
        <w:gridCol w:w="1254"/>
        <w:gridCol w:w="847"/>
        <w:gridCol w:w="592"/>
        <w:gridCol w:w="812"/>
        <w:gridCol w:w="748"/>
        <w:gridCol w:w="850"/>
        <w:gridCol w:w="1276"/>
      </w:tblGrid>
      <w:tr w:rsidR="00281354" w:rsidRPr="00DF4759" w:rsidTr="003E4D39">
        <w:trPr>
          <w:trHeight w:val="375"/>
        </w:trPr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Experiment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Effect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Method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AU"/>
              </w:rPr>
              <w:t>A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AU"/>
              </w:rPr>
              <w:t>a</w:t>
            </w:r>
            <w:proofErr w:type="spellEnd"/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AU"/>
              </w:rPr>
              <w:t>N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AU"/>
              </w:rPr>
              <w:t xml:space="preserve"> </w:t>
            </w: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AU"/>
              </w:rPr>
              <w:t>R</w:t>
            </w:r>
            <w:r w:rsidRPr="00DF4759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  <w:lang w:val="en-AU"/>
              </w:rPr>
              <w:t>2</w:t>
            </w:r>
            <w:r w:rsidRPr="00DF4759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AU"/>
              </w:rPr>
              <w:t>X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AU"/>
              </w:rPr>
              <w:t xml:space="preserve"> </w:t>
            </w: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AU"/>
              </w:rPr>
              <w:t>c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AU"/>
              </w:rPr>
              <w:t>R</w:t>
            </w:r>
            <w:r w:rsidRPr="00DF4759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  <w:lang w:val="en-AU"/>
              </w:rPr>
              <w:t>2</w:t>
            </w:r>
            <w:r w:rsidRPr="00DF4759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AU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81354" w:rsidRPr="00DF4759" w:rsidRDefault="00281354" w:rsidP="00AC6EB5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AU"/>
              </w:rPr>
              <w:t>Q</w:t>
            </w:r>
            <w:r w:rsidRPr="00DF4759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  <w:lang w:val="en-AU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81354" w:rsidRPr="00AC6EB5" w:rsidRDefault="00281354" w:rsidP="00AC6EB5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AU"/>
              </w:rPr>
            </w:pPr>
            <w:r w:rsidRPr="00AC6EB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  <w:lang w:val="en-AU"/>
              </w:rPr>
              <w:t>P</w:t>
            </w:r>
          </w:p>
        </w:tc>
      </w:tr>
      <w:tr w:rsidR="00281354" w:rsidRPr="00DF4759" w:rsidTr="003E4D39">
        <w:trPr>
          <w:trHeight w:val="315"/>
        </w:trPr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CPMG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Outliers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PCA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10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76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88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7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81354" w:rsidRPr="00DF4759" w:rsidRDefault="00281354" w:rsidP="00AC6E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</w:tr>
      <w:tr w:rsidR="00281354" w:rsidRPr="00DF4759" w:rsidTr="003E4D39">
        <w:trPr>
          <w:trHeight w:val="31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Ag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PC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1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7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8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1354" w:rsidRPr="00DF4759" w:rsidRDefault="00281354" w:rsidP="00AC6E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</w:tr>
      <w:tr w:rsidR="00281354" w:rsidRPr="00DF4759" w:rsidTr="003E4D39">
        <w:trPr>
          <w:trHeight w:val="31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PLS-D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7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4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1354" w:rsidRPr="00DF4759" w:rsidRDefault="00281354" w:rsidP="00AC6E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</w:tr>
      <w:tr w:rsidR="00281354" w:rsidRPr="00DF4759" w:rsidTr="003E4D39">
        <w:trPr>
          <w:trHeight w:val="31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OPLS-D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1+3+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7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5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BAE" w:rsidRPr="00DF4759" w:rsidRDefault="00D23BAE" w:rsidP="003E4D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2.33</w:t>
            </w:r>
            <w:r w:rsidR="003E4D3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·10</w:t>
            </w:r>
            <w:r w:rsidR="00AF3BFE" w:rsidRPr="00AF3BFE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AU"/>
              </w:rPr>
              <w:t>-10</w:t>
            </w:r>
          </w:p>
        </w:tc>
      </w:tr>
      <w:tr w:rsidR="00281354" w:rsidRPr="00DF4759" w:rsidTr="003E4D39">
        <w:trPr>
          <w:trHeight w:val="31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Gender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PLS-D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7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3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-0.12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1354" w:rsidRPr="00DF4759" w:rsidRDefault="00281354" w:rsidP="00AC6E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</w:tr>
      <w:tr w:rsidR="00281354" w:rsidRPr="00DF4759" w:rsidTr="003E4D39">
        <w:trPr>
          <w:trHeight w:val="31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OPLS-D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1+1+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7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3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-0.1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1354" w:rsidRPr="00DF4759" w:rsidRDefault="00D23BAE" w:rsidP="00AC6E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1</w:t>
            </w:r>
          </w:p>
        </w:tc>
      </w:tr>
      <w:tr w:rsidR="00281354" w:rsidRPr="00DF4759" w:rsidTr="003E4D39">
        <w:trPr>
          <w:trHeight w:val="31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genotype at 8 wk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PC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3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8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1354" w:rsidRPr="00DF4759" w:rsidRDefault="00281354" w:rsidP="00AC6E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</w:tr>
      <w:tr w:rsidR="00281354" w:rsidRPr="00DF4759" w:rsidTr="003E4D39">
        <w:trPr>
          <w:trHeight w:val="31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PLS-D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3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3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-0.18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1354" w:rsidRPr="00DF4759" w:rsidRDefault="00281354" w:rsidP="00AC6E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</w:tr>
      <w:tr w:rsidR="00281354" w:rsidRPr="00DF4759" w:rsidTr="003E4D39">
        <w:trPr>
          <w:trHeight w:val="31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OPLS-D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1+1+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3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3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-0.1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1354" w:rsidRPr="00DF4759" w:rsidRDefault="00D23BAE" w:rsidP="00AC6E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1</w:t>
            </w:r>
          </w:p>
        </w:tc>
      </w:tr>
      <w:tr w:rsidR="00281354" w:rsidRPr="00DF4759" w:rsidTr="003E4D39">
        <w:trPr>
          <w:trHeight w:val="31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genotype at 12 wk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PC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3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8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1354" w:rsidRPr="00DF4759" w:rsidRDefault="00281354" w:rsidP="00AC6E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</w:tr>
      <w:tr w:rsidR="00281354" w:rsidRPr="00DF4759" w:rsidTr="003E4D39">
        <w:trPr>
          <w:trHeight w:val="315"/>
        </w:trPr>
        <w:tc>
          <w:tcPr>
            <w:tcW w:w="1336" w:type="dxa"/>
            <w:tcBorders>
              <w:top w:val="nil"/>
              <w:left w:val="nil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PLS-DA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2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37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29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281354" w:rsidRPr="00DF4759" w:rsidRDefault="00281354" w:rsidP="00AC6E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</w:tr>
      <w:tr w:rsidR="00281354" w:rsidRPr="00DF4759" w:rsidTr="003E4D39">
        <w:trPr>
          <w:trHeight w:val="315"/>
        </w:trPr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OPLS-DA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1+1+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3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2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81354" w:rsidRPr="00DF4759" w:rsidRDefault="00D23BAE" w:rsidP="00AC6E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01</w:t>
            </w:r>
          </w:p>
        </w:tc>
      </w:tr>
      <w:tr w:rsidR="00281354" w:rsidRPr="00DF4759" w:rsidTr="003E4D39">
        <w:trPr>
          <w:trHeight w:val="315"/>
        </w:trPr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NOESY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Outliers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PCA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14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76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96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81354" w:rsidRPr="00DF4759" w:rsidRDefault="00281354" w:rsidP="00AC6E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</w:tr>
      <w:tr w:rsidR="00281354" w:rsidRPr="00DF4759" w:rsidTr="003E4D39">
        <w:trPr>
          <w:trHeight w:val="31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Ag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PC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1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7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9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1354" w:rsidRPr="00DF4759" w:rsidRDefault="00281354" w:rsidP="00AC6E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</w:tr>
      <w:tr w:rsidR="00281354" w:rsidRPr="00DF4759" w:rsidTr="003E4D39">
        <w:trPr>
          <w:trHeight w:val="31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PLS-D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7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3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1354" w:rsidRPr="00DF4759" w:rsidRDefault="00281354" w:rsidP="00AC6E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</w:tr>
      <w:tr w:rsidR="00281354" w:rsidRPr="00DF4759" w:rsidTr="003E4D39">
        <w:trPr>
          <w:trHeight w:val="31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OPLS-D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1+3+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7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6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1354" w:rsidRPr="00DF4759" w:rsidRDefault="00D23BAE" w:rsidP="003E4D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5.19</w:t>
            </w:r>
            <w:r w:rsidR="003E4D3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·10</w:t>
            </w:r>
            <w:r w:rsidR="00AF3BFE" w:rsidRPr="00AF3BFE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AU"/>
              </w:rPr>
              <w:t>-8</w:t>
            </w:r>
          </w:p>
        </w:tc>
      </w:tr>
      <w:tr w:rsidR="00281354" w:rsidRPr="00DF4759" w:rsidTr="003E4D39">
        <w:trPr>
          <w:trHeight w:val="31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Gender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PLS-D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7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3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-0.15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1354" w:rsidRPr="00DF4759" w:rsidRDefault="00281354" w:rsidP="00AC6E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</w:tr>
      <w:tr w:rsidR="00281354" w:rsidRPr="00DF4759" w:rsidTr="003E4D39">
        <w:trPr>
          <w:trHeight w:val="31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OPLS-D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1+1+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7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3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-0.0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1354" w:rsidRPr="00DF4759" w:rsidRDefault="00AC6EB5" w:rsidP="00AC6E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1</w:t>
            </w:r>
          </w:p>
        </w:tc>
      </w:tr>
      <w:tr w:rsidR="00281354" w:rsidRPr="00DF4759" w:rsidTr="003E4D39">
        <w:trPr>
          <w:trHeight w:val="31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genotype at 8 wk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PC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3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9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1354" w:rsidRPr="00DF4759" w:rsidRDefault="00281354" w:rsidP="00AC6E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</w:tr>
      <w:tr w:rsidR="00281354" w:rsidRPr="00DF4759" w:rsidTr="003E4D39">
        <w:trPr>
          <w:trHeight w:val="31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PLS-D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3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4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-0.0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1354" w:rsidRPr="00DF4759" w:rsidRDefault="00281354" w:rsidP="00AC6E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</w:tr>
      <w:tr w:rsidR="00281354" w:rsidRPr="00DF4759" w:rsidTr="003E4D39">
        <w:trPr>
          <w:trHeight w:val="31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OPLS-D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1+1+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3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4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-0.0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1354" w:rsidRPr="00DF4759" w:rsidRDefault="00AC6EB5" w:rsidP="00AC6E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1</w:t>
            </w:r>
          </w:p>
        </w:tc>
      </w:tr>
      <w:tr w:rsidR="00281354" w:rsidRPr="00DF4759" w:rsidTr="003E4D39">
        <w:trPr>
          <w:trHeight w:val="31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genotype at 12 wk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PC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1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3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9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1354" w:rsidRPr="00DF4759" w:rsidRDefault="00281354" w:rsidP="00AC6E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</w:tr>
      <w:tr w:rsidR="00281354" w:rsidRPr="00DF4759" w:rsidTr="003E4D39">
        <w:trPr>
          <w:trHeight w:val="315"/>
        </w:trPr>
        <w:tc>
          <w:tcPr>
            <w:tcW w:w="1336" w:type="dxa"/>
            <w:tcBorders>
              <w:top w:val="nil"/>
              <w:left w:val="nil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PLS-DA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3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37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59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4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281354" w:rsidRPr="00DF4759" w:rsidRDefault="00281354" w:rsidP="00AC6E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</w:tr>
      <w:tr w:rsidR="00281354" w:rsidRPr="00DF4759" w:rsidTr="003E4D39">
        <w:trPr>
          <w:trHeight w:val="345"/>
        </w:trPr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OPLS-DA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1+1+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3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4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81354" w:rsidRPr="00DF4759" w:rsidRDefault="00281354" w:rsidP="00DF47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DF47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81354" w:rsidRPr="00DF4759" w:rsidRDefault="00AC6EB5" w:rsidP="00AC6E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.006</w:t>
            </w:r>
          </w:p>
        </w:tc>
      </w:tr>
    </w:tbl>
    <w:p w:rsidR="00561CBC" w:rsidRDefault="00561CBC" w:rsidP="009501D7">
      <w:pPr>
        <w:rPr>
          <w:rFonts w:ascii="Times New Roman" w:hAnsi="Times New Roman"/>
          <w:sz w:val="24"/>
          <w:szCs w:val="24"/>
        </w:rPr>
      </w:pPr>
    </w:p>
    <w:p w:rsidR="00561CBC" w:rsidRDefault="00561CBC" w:rsidP="009501D7">
      <w:pPr>
        <w:rPr>
          <w:rFonts w:ascii="Times New Roman" w:hAnsi="Times New Roman"/>
          <w:sz w:val="24"/>
          <w:szCs w:val="24"/>
        </w:rPr>
      </w:pPr>
      <w:proofErr w:type="gramStart"/>
      <w:r w:rsidRPr="00853366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/>
          <w:sz w:val="24"/>
          <w:szCs w:val="24"/>
        </w:rPr>
        <w:t xml:space="preserve"> Number of latent components. The notation for OPLS-DA models is: number of joint components + number of </w:t>
      </w:r>
      <w:r w:rsidR="004F73AF" w:rsidRPr="004F73AF">
        <w:rPr>
          <w:rFonts w:ascii="Times New Roman" w:hAnsi="Times New Roman"/>
          <w:i/>
          <w:sz w:val="24"/>
          <w:szCs w:val="24"/>
        </w:rPr>
        <w:t>Y</w:t>
      </w:r>
      <w:r>
        <w:rPr>
          <w:rFonts w:ascii="Times New Roman" w:hAnsi="Times New Roman"/>
          <w:sz w:val="24"/>
          <w:szCs w:val="24"/>
        </w:rPr>
        <w:t xml:space="preserve">-orthogonal (unique to </w:t>
      </w:r>
      <w:r w:rsidR="004F73AF" w:rsidRPr="004F73AF">
        <w:rPr>
          <w:rFonts w:ascii="Times New Roman" w:hAnsi="Times New Roman"/>
          <w:i/>
          <w:sz w:val="24"/>
          <w:szCs w:val="24"/>
        </w:rPr>
        <w:t>X</w:t>
      </w:r>
      <w:r>
        <w:rPr>
          <w:rFonts w:ascii="Times New Roman" w:hAnsi="Times New Roman"/>
          <w:sz w:val="24"/>
          <w:szCs w:val="24"/>
        </w:rPr>
        <w:t xml:space="preserve">) components + number of </w:t>
      </w:r>
      <w:r w:rsidR="004F73AF" w:rsidRPr="004F73AF">
        <w:rPr>
          <w:rFonts w:ascii="Times New Roman" w:hAnsi="Times New Roman"/>
          <w:i/>
          <w:sz w:val="24"/>
          <w:szCs w:val="24"/>
        </w:rPr>
        <w:t>X</w:t>
      </w:r>
      <w:r>
        <w:rPr>
          <w:rFonts w:ascii="Times New Roman" w:hAnsi="Times New Roman"/>
          <w:sz w:val="24"/>
          <w:szCs w:val="24"/>
        </w:rPr>
        <w:t xml:space="preserve">-orthogonal (unique to </w:t>
      </w:r>
      <w:r w:rsidR="004F73AF" w:rsidRPr="004F73AF">
        <w:rPr>
          <w:rFonts w:ascii="Times New Roman" w:hAnsi="Times New Roman"/>
          <w:i/>
          <w:sz w:val="24"/>
          <w:szCs w:val="24"/>
        </w:rPr>
        <w:t>Y</w:t>
      </w:r>
      <w:r>
        <w:rPr>
          <w:rFonts w:ascii="Times New Roman" w:hAnsi="Times New Roman"/>
          <w:sz w:val="24"/>
          <w:szCs w:val="24"/>
        </w:rPr>
        <w:t xml:space="preserve">) components. </w:t>
      </w:r>
    </w:p>
    <w:p w:rsidR="00561CBC" w:rsidRDefault="00561CBC" w:rsidP="009501D7">
      <w:pPr>
        <w:rPr>
          <w:rFonts w:ascii="Times New Roman" w:hAnsi="Times New Roman"/>
          <w:sz w:val="24"/>
          <w:szCs w:val="24"/>
        </w:rPr>
      </w:pPr>
      <w:proofErr w:type="gramStart"/>
      <w:r w:rsidRPr="00853366"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/>
          <w:sz w:val="24"/>
          <w:szCs w:val="24"/>
        </w:rPr>
        <w:t xml:space="preserve"> Number of samples</w:t>
      </w:r>
    </w:p>
    <w:p w:rsidR="00561CBC" w:rsidRDefault="00561CBC" w:rsidP="009501D7">
      <w:pPr>
        <w:rPr>
          <w:rFonts w:ascii="Times New Roman" w:hAnsi="Times New Roman"/>
          <w:sz w:val="24"/>
          <w:szCs w:val="24"/>
        </w:rPr>
      </w:pPr>
      <w:proofErr w:type="gramStart"/>
      <w:r w:rsidRPr="00C00A22">
        <w:rPr>
          <w:rFonts w:ascii="Times New Roman" w:hAnsi="Times New Roman"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/>
          <w:i/>
          <w:sz w:val="24"/>
          <w:szCs w:val="24"/>
        </w:rPr>
        <w:t xml:space="preserve"> </w:t>
      </w:r>
      <w:r w:rsidRPr="00FB7466">
        <w:rPr>
          <w:rFonts w:ascii="Times New Roman" w:hAnsi="Times New Roman"/>
          <w:i/>
          <w:sz w:val="24"/>
          <w:szCs w:val="24"/>
        </w:rPr>
        <w:t>R</w:t>
      </w:r>
      <w:r w:rsidRPr="00FB7466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FB7466">
        <w:rPr>
          <w:rFonts w:ascii="Times New Roman" w:hAnsi="Times New Roman"/>
          <w:i/>
          <w:sz w:val="24"/>
          <w:szCs w:val="24"/>
        </w:rPr>
        <w:t xml:space="preserve">X </w:t>
      </w:r>
      <w:r w:rsidRPr="006A346C">
        <w:rPr>
          <w:rFonts w:ascii="Times New Roman" w:hAnsi="Times New Roman"/>
          <w:sz w:val="24"/>
          <w:szCs w:val="24"/>
        </w:rPr>
        <w:t xml:space="preserve">and </w:t>
      </w:r>
      <w:r w:rsidRPr="00FB7466">
        <w:rPr>
          <w:rFonts w:ascii="Times New Roman" w:hAnsi="Times New Roman"/>
          <w:i/>
          <w:sz w:val="24"/>
          <w:szCs w:val="24"/>
        </w:rPr>
        <w:t>R</w:t>
      </w:r>
      <w:r w:rsidRPr="00FB7466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FB7466">
        <w:rPr>
          <w:rFonts w:ascii="Times New Roman" w:hAnsi="Times New Roman"/>
          <w:i/>
          <w:sz w:val="24"/>
          <w:szCs w:val="24"/>
        </w:rPr>
        <w:t xml:space="preserve">Y </w:t>
      </w:r>
      <w:r w:rsidRPr="006A346C">
        <w:rPr>
          <w:rFonts w:ascii="Times New Roman" w:hAnsi="Times New Roman"/>
          <w:sz w:val="24"/>
          <w:szCs w:val="24"/>
        </w:rPr>
        <w:t xml:space="preserve">are the fraction of the sum of squares for the selected component representing the variance of </w:t>
      </w:r>
      <w:r w:rsidRPr="00FB7466">
        <w:rPr>
          <w:rFonts w:ascii="Times New Roman" w:hAnsi="Times New Roman"/>
          <w:i/>
          <w:sz w:val="24"/>
          <w:szCs w:val="24"/>
        </w:rPr>
        <w:t>X</w:t>
      </w:r>
      <w:r w:rsidRPr="006A346C">
        <w:rPr>
          <w:rFonts w:ascii="Times New Roman" w:hAnsi="Times New Roman"/>
          <w:sz w:val="24"/>
          <w:szCs w:val="24"/>
        </w:rPr>
        <w:t xml:space="preserve"> and </w:t>
      </w:r>
      <w:r w:rsidRPr="00FB7466">
        <w:rPr>
          <w:rFonts w:ascii="Times New Roman" w:hAnsi="Times New Roman"/>
          <w:i/>
          <w:sz w:val="24"/>
          <w:szCs w:val="24"/>
        </w:rPr>
        <w:t xml:space="preserve">Y </w:t>
      </w:r>
      <w:r w:rsidRPr="006A346C">
        <w:rPr>
          <w:rFonts w:ascii="Times New Roman" w:hAnsi="Times New Roman"/>
          <w:sz w:val="24"/>
          <w:szCs w:val="24"/>
        </w:rPr>
        <w:t xml:space="preserve">variables, and </w:t>
      </w:r>
      <w:r w:rsidRPr="00FB7466">
        <w:rPr>
          <w:rFonts w:ascii="Times New Roman" w:hAnsi="Times New Roman"/>
          <w:i/>
          <w:sz w:val="24"/>
          <w:szCs w:val="24"/>
        </w:rPr>
        <w:t>Q</w:t>
      </w:r>
      <w:r w:rsidRPr="00FB7466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FB7466">
        <w:rPr>
          <w:rFonts w:ascii="Times New Roman" w:hAnsi="Times New Roman"/>
          <w:i/>
          <w:sz w:val="24"/>
          <w:szCs w:val="24"/>
        </w:rPr>
        <w:t xml:space="preserve"> </w:t>
      </w:r>
      <w:r w:rsidRPr="006A346C">
        <w:rPr>
          <w:rFonts w:ascii="Times New Roman" w:hAnsi="Times New Roman"/>
          <w:sz w:val="24"/>
          <w:szCs w:val="24"/>
        </w:rPr>
        <w:t>is the predictive ability parameter of the model, which is estimated by cross</w:t>
      </w:r>
      <w:r>
        <w:rPr>
          <w:rFonts w:ascii="Times New Roman" w:hAnsi="Times New Roman"/>
          <w:sz w:val="24"/>
          <w:szCs w:val="24"/>
        </w:rPr>
        <w:t>-</w:t>
      </w:r>
      <w:r w:rsidRPr="006A346C">
        <w:rPr>
          <w:rFonts w:ascii="Times New Roman" w:hAnsi="Times New Roman"/>
          <w:sz w:val="24"/>
          <w:szCs w:val="24"/>
        </w:rPr>
        <w:t>validation.</w:t>
      </w:r>
      <w:r w:rsidR="00281354">
        <w:rPr>
          <w:rFonts w:ascii="Times New Roman" w:hAnsi="Times New Roman"/>
          <w:sz w:val="24"/>
          <w:szCs w:val="24"/>
        </w:rPr>
        <w:t xml:space="preserve"> OPLS-DA models are further characterized by their </w:t>
      </w:r>
      <w:r w:rsidR="00AF3BFE" w:rsidRPr="00AF3BFE">
        <w:rPr>
          <w:rFonts w:ascii="Times New Roman" w:hAnsi="Times New Roman"/>
          <w:i/>
          <w:sz w:val="24"/>
          <w:szCs w:val="24"/>
        </w:rPr>
        <w:t>P</w:t>
      </w:r>
      <w:r w:rsidR="00281354">
        <w:rPr>
          <w:rFonts w:ascii="Times New Roman" w:hAnsi="Times New Roman"/>
          <w:sz w:val="24"/>
          <w:szCs w:val="24"/>
        </w:rPr>
        <w:t xml:space="preserve"> value obtained from CV-ANOVA.</w:t>
      </w:r>
      <w:r>
        <w:rPr>
          <w:rFonts w:ascii="Times New Roman" w:hAnsi="Times New Roman"/>
          <w:sz w:val="24"/>
          <w:szCs w:val="24"/>
        </w:rPr>
        <w:t xml:space="preserve"> The </w:t>
      </w:r>
      <w:r w:rsidRPr="00FB7466">
        <w:rPr>
          <w:rFonts w:ascii="Times New Roman" w:hAnsi="Times New Roman"/>
          <w:i/>
          <w:sz w:val="24"/>
          <w:szCs w:val="24"/>
        </w:rPr>
        <w:t>R</w:t>
      </w:r>
      <w:r w:rsidRPr="00FB7466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FB7466">
        <w:rPr>
          <w:rFonts w:ascii="Times New Roman" w:hAnsi="Times New Roman"/>
          <w:i/>
          <w:sz w:val="24"/>
          <w:szCs w:val="24"/>
        </w:rPr>
        <w:t>X</w:t>
      </w:r>
      <w:r>
        <w:rPr>
          <w:rFonts w:ascii="Times New Roman" w:hAnsi="Times New Roman"/>
          <w:sz w:val="24"/>
          <w:szCs w:val="24"/>
        </w:rPr>
        <w:t xml:space="preserve">, </w:t>
      </w:r>
      <w:r w:rsidRPr="00FB7466">
        <w:rPr>
          <w:rFonts w:ascii="Times New Roman" w:hAnsi="Times New Roman"/>
          <w:i/>
          <w:sz w:val="24"/>
          <w:szCs w:val="24"/>
        </w:rPr>
        <w:t>R</w:t>
      </w:r>
      <w:r w:rsidRPr="00FB7466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FB7466">
        <w:rPr>
          <w:rFonts w:ascii="Times New Roman" w:hAnsi="Times New Roman"/>
          <w:i/>
          <w:sz w:val="24"/>
          <w:szCs w:val="24"/>
        </w:rPr>
        <w:t>Y</w:t>
      </w:r>
      <w:r>
        <w:rPr>
          <w:rFonts w:ascii="Times New Roman" w:hAnsi="Times New Roman"/>
          <w:sz w:val="24"/>
          <w:szCs w:val="24"/>
        </w:rPr>
        <w:t xml:space="preserve">, </w:t>
      </w:r>
      <w:r w:rsidRPr="00FB7466">
        <w:rPr>
          <w:rFonts w:ascii="Times New Roman" w:hAnsi="Times New Roman"/>
          <w:i/>
          <w:sz w:val="24"/>
          <w:szCs w:val="24"/>
        </w:rPr>
        <w:t>Q</w:t>
      </w:r>
      <w:r w:rsidRPr="00FB7466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="00281354">
        <w:rPr>
          <w:rFonts w:ascii="Times New Roman" w:hAnsi="Times New Roman"/>
          <w:i/>
          <w:sz w:val="24"/>
          <w:szCs w:val="24"/>
        </w:rPr>
        <w:t xml:space="preserve"> </w:t>
      </w:r>
      <w:r w:rsidR="00F2122F" w:rsidRPr="00F2122F">
        <w:rPr>
          <w:rFonts w:ascii="Times New Roman" w:hAnsi="Times New Roman"/>
          <w:sz w:val="24"/>
          <w:szCs w:val="24"/>
        </w:rPr>
        <w:t>and</w:t>
      </w:r>
      <w:r w:rsidR="00281354">
        <w:rPr>
          <w:rFonts w:ascii="Times New Roman" w:hAnsi="Times New Roman"/>
          <w:i/>
          <w:sz w:val="24"/>
          <w:szCs w:val="24"/>
        </w:rPr>
        <w:t xml:space="preserve"> P </w:t>
      </w:r>
      <w:r>
        <w:rPr>
          <w:rFonts w:ascii="Times New Roman" w:hAnsi="Times New Roman"/>
          <w:sz w:val="24"/>
          <w:szCs w:val="24"/>
        </w:rPr>
        <w:t xml:space="preserve">values demonstrate that developmental stage and the Callipyge genotype at 12 weeks of age affected lamb plasma metabolites. The eight negative </w:t>
      </w:r>
      <w:r w:rsidRPr="00FB7466">
        <w:rPr>
          <w:rFonts w:ascii="Times New Roman" w:hAnsi="Times New Roman"/>
          <w:i/>
          <w:sz w:val="24"/>
          <w:szCs w:val="24"/>
        </w:rPr>
        <w:t>Q</w:t>
      </w:r>
      <w:r w:rsidRPr="00FB7466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FB7466"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values (*) in the table denote invalid PLS-DA and OPLS</w:t>
      </w:r>
      <w:r>
        <w:rPr>
          <w:rFonts w:ascii="Times New Roman" w:hAnsi="Times New Roman"/>
          <w:sz w:val="24"/>
          <w:szCs w:val="24"/>
        </w:rPr>
        <w:noBreakHyphen/>
        <w:t xml:space="preserve">DA models. Thus, </w:t>
      </w:r>
      <w:proofErr w:type="gramStart"/>
      <w:r>
        <w:rPr>
          <w:rFonts w:ascii="Times New Roman" w:hAnsi="Times New Roman"/>
          <w:sz w:val="24"/>
          <w:szCs w:val="24"/>
        </w:rPr>
        <w:t>genotype at 8 weeks of age and gender have</w:t>
      </w:r>
      <w:proofErr w:type="gramEnd"/>
      <w:r>
        <w:rPr>
          <w:rFonts w:ascii="Times New Roman" w:hAnsi="Times New Roman"/>
          <w:sz w:val="24"/>
          <w:szCs w:val="24"/>
        </w:rPr>
        <w:t xml:space="preserve"> no impact on lamb plasma metabolites.  </w:t>
      </w:r>
    </w:p>
    <w:p w:rsidR="00561CBC" w:rsidRPr="009501D7" w:rsidRDefault="00561CBC" w:rsidP="009501D7">
      <w:pPr>
        <w:widowControl/>
        <w:jc w:val="left"/>
        <w:rPr>
          <w:rFonts w:ascii="Times New Roman" w:hAnsi="Times New Roman"/>
          <w:sz w:val="24"/>
          <w:szCs w:val="24"/>
        </w:rPr>
      </w:pPr>
    </w:p>
    <w:sectPr w:rsidR="00561CBC" w:rsidRPr="009501D7" w:rsidSect="002E51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>
    <w:useFELayout/>
  </w:compat>
  <w:rsids>
    <w:rsidRoot w:val="009501D7"/>
    <w:rsid w:val="00084075"/>
    <w:rsid w:val="000A3997"/>
    <w:rsid w:val="001021E3"/>
    <w:rsid w:val="00165062"/>
    <w:rsid w:val="00244977"/>
    <w:rsid w:val="00281354"/>
    <w:rsid w:val="002C1A30"/>
    <w:rsid w:val="002E5155"/>
    <w:rsid w:val="003325E0"/>
    <w:rsid w:val="003E4D39"/>
    <w:rsid w:val="00412F90"/>
    <w:rsid w:val="00415DE6"/>
    <w:rsid w:val="0045402E"/>
    <w:rsid w:val="004D1D40"/>
    <w:rsid w:val="004F73AF"/>
    <w:rsid w:val="00561CBC"/>
    <w:rsid w:val="00637352"/>
    <w:rsid w:val="00651534"/>
    <w:rsid w:val="006A346C"/>
    <w:rsid w:val="006E3606"/>
    <w:rsid w:val="0084526D"/>
    <w:rsid w:val="00853366"/>
    <w:rsid w:val="008C04E6"/>
    <w:rsid w:val="008E32E6"/>
    <w:rsid w:val="00901D0D"/>
    <w:rsid w:val="009501D7"/>
    <w:rsid w:val="00963807"/>
    <w:rsid w:val="009C06D8"/>
    <w:rsid w:val="00AC6EB5"/>
    <w:rsid w:val="00AF3BFE"/>
    <w:rsid w:val="00BA7C22"/>
    <w:rsid w:val="00BB4375"/>
    <w:rsid w:val="00BE0E8C"/>
    <w:rsid w:val="00C00A22"/>
    <w:rsid w:val="00CE2AC1"/>
    <w:rsid w:val="00D23BAE"/>
    <w:rsid w:val="00D90F1C"/>
    <w:rsid w:val="00DB62AF"/>
    <w:rsid w:val="00DB6BF7"/>
    <w:rsid w:val="00DE1A81"/>
    <w:rsid w:val="00DF4759"/>
    <w:rsid w:val="00E5110C"/>
    <w:rsid w:val="00E77244"/>
    <w:rsid w:val="00ED3523"/>
    <w:rsid w:val="00EE3234"/>
    <w:rsid w:val="00F01B59"/>
    <w:rsid w:val="00F2122F"/>
    <w:rsid w:val="00FB7466"/>
    <w:rsid w:val="00FD78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1D7"/>
    <w:pPr>
      <w:widowControl w:val="0"/>
      <w:jc w:val="both"/>
    </w:pPr>
    <w:rPr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D90F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9CF"/>
    <w:rPr>
      <w:rFonts w:ascii="Times New Roman" w:hAnsi="Times New Roman"/>
      <w:kern w:val="2"/>
      <w:sz w:val="0"/>
      <w:szCs w:val="0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2813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3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354"/>
    <w:rPr>
      <w:kern w:val="2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3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354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3395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2</vt:lpstr>
    </vt:vector>
  </TitlesOfParts>
  <Company>CSIRO</Company>
  <LinksUpToDate>false</LinksUpToDate>
  <CharactersWithSpaces>1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</dc:title>
  <dc:creator>Li, Daisy (CAFHS, St. Lucia)</dc:creator>
  <cp:lastModifiedBy>Li, Daisy (CAFHS, St. Lucia)</cp:lastModifiedBy>
  <cp:revision>2</cp:revision>
  <dcterms:created xsi:type="dcterms:W3CDTF">2014-02-10T07:45:00Z</dcterms:created>
  <dcterms:modified xsi:type="dcterms:W3CDTF">2014-02-10T07:45:00Z</dcterms:modified>
</cp:coreProperties>
</file>